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13BB4C">
      <w:pPr>
        <w:jc w:val="center"/>
      </w:pPr>
    </w:p>
    <w:p w14:paraId="262000E2">
      <w:pPr>
        <w:spacing w:line="360" w:lineRule="auto"/>
        <w:jc w:val="left"/>
        <w:rPr>
          <w:b/>
        </w:rPr>
      </w:pPr>
      <w:r>
        <w:rPr>
          <w:b/>
        </w:rPr>
        <w:t>Supplementary Table 1. Details about statistical tests</w:t>
      </w:r>
    </w:p>
    <w:tbl>
      <w:tblPr>
        <w:tblStyle w:val="4"/>
        <w:tblpPr w:leftFromText="180" w:rightFromText="180" w:vertAnchor="text" w:horzAnchor="page" w:tblpXSpec="center" w:tblpY="597"/>
        <w:tblOverlap w:val="never"/>
        <w:tblW w:w="52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2445"/>
        <w:gridCol w:w="2691"/>
        <w:gridCol w:w="1117"/>
        <w:gridCol w:w="1667"/>
        <w:gridCol w:w="3491"/>
        <w:gridCol w:w="2165"/>
      </w:tblGrid>
      <w:tr w14:paraId="0531F7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3" w:hRule="atLeast"/>
          <w:jc w:val="center"/>
        </w:trPr>
        <w:tc>
          <w:tcPr>
            <w:tcW w:w="48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3DF6C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Figures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61A40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Method</w:t>
            </w:r>
          </w:p>
        </w:tc>
        <w:tc>
          <w:tcPr>
            <w:tcW w:w="8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DD8EB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t, F, df value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054C5D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P value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D2DFD8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</w:rPr>
              <w:t>Post hoc method</w:t>
            </w:r>
          </w:p>
        </w:tc>
        <w:tc>
          <w:tcPr>
            <w:tcW w:w="11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100FC3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ormality test</w:t>
            </w:r>
          </w:p>
          <w:p w14:paraId="664BC66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(Method, p value)</w:t>
            </w:r>
          </w:p>
        </w:tc>
        <w:tc>
          <w:tcPr>
            <w:tcW w:w="72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CAE8C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Homogeneity of variance test</w:t>
            </w:r>
          </w:p>
          <w:p w14:paraId="0156117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(Method, p value)</w:t>
            </w:r>
          </w:p>
        </w:tc>
      </w:tr>
      <w:tr w14:paraId="7FF866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4886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igure 1B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AE4E3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</w:p>
        </w:tc>
        <w:tc>
          <w:tcPr>
            <w:tcW w:w="89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A9D0A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9.563</w:t>
            </w:r>
          </w:p>
        </w:tc>
        <w:tc>
          <w:tcPr>
            <w:tcW w:w="3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F61D9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147</w:t>
            </w:r>
          </w:p>
        </w:tc>
        <w:tc>
          <w:tcPr>
            <w:tcW w:w="5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E9AA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1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FE03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bookmarkStart w:name="OLE_LINK1" w:id="0"/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  <w:bookmarkEnd w:id="0"/>
          </w:p>
        </w:tc>
        <w:tc>
          <w:tcPr>
            <w:tcW w:w="72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5BA8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</w:tr>
      <w:tr w14:paraId="2D9DC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02E1C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igure 1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4FBD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Student's t-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D335F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t=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9535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, df=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47FED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36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EF9A4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F044B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=0.4733, P=0.093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60A34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5540</w:t>
            </w:r>
          </w:p>
        </w:tc>
      </w:tr>
      <w:tr w14:paraId="1AAE3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47AD2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igure 1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183EF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bookmarkStart w:name="OLE_LINK2" w:id="1"/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  <w:bookmarkEnd w:id="1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481D8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13.6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7EAF3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382F4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34D70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4758C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</w:tr>
      <w:tr w14:paraId="5EE48B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2E82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igure 1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281C5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Student's t-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27CB0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t=0.7276, df=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55D92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48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BEFC6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A5234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=0.4207, P=0.415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4910A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9401</w:t>
            </w:r>
          </w:p>
        </w:tc>
      </w:tr>
      <w:tr w14:paraId="4094A1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5C7A4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87514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Two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C7A8A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(1, 23) =6.3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905CF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19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76180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LSD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F55E3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=0.7507, P=0.796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A4A3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</w:tr>
      <w:tr w14:paraId="187BD0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58D62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igure 2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96D60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Log-rank (Mantel-Cox)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0FAC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Chi square =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2.781,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df = 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19A71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95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B44D8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4CDB0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AD179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</w:tr>
      <w:tr w14:paraId="5E73D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E7A86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igure 2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43246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Student's t-test</w:t>
            </w:r>
          </w:p>
          <w:p w14:paraId="07F0911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Student's t-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205D5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t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.754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, df=2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;</w:t>
            </w:r>
          </w:p>
          <w:p w14:paraId="5DD21BA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t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54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, df=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B03A2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928;</w:t>
            </w:r>
          </w:p>
          <w:p w14:paraId="61FE8FA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9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17D54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  <w:p w14:paraId="1AE9EE3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DE52E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=0.2795, P=0.1159;</w:t>
            </w:r>
          </w:p>
          <w:p w14:paraId="12C8C78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=0.2795, P=0.11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73A7C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6531;</w:t>
            </w:r>
          </w:p>
          <w:p w14:paraId="53E771F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6531</w:t>
            </w:r>
          </w:p>
        </w:tc>
      </w:tr>
      <w:tr w14:paraId="55330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11E91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igure 2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CEBC1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 Whitney test</w:t>
            </w:r>
          </w:p>
          <w:p w14:paraId="4FEE012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Student's t-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F1105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-Whitney U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1.50;</w:t>
            </w:r>
          </w:p>
          <w:p w14:paraId="02C514E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=0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68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df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A2B50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1532;</w:t>
            </w:r>
          </w:p>
          <w:p w14:paraId="1EB43F9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510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73BC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  <w:p w14:paraId="513FD2D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5B16B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2437, P=0.0216;</w:t>
            </w:r>
          </w:p>
          <w:p w14:paraId="2CC9F6E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6749, P=0.1036;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57EFC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8756;</w:t>
            </w:r>
          </w:p>
          <w:p w14:paraId="28A377C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1629</w:t>
            </w:r>
          </w:p>
        </w:tc>
      </w:tr>
      <w:tr w14:paraId="16BE7D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38CD5A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igure 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A2DF1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 Whitney test</w:t>
            </w:r>
          </w:p>
          <w:p w14:paraId="2664867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 Whitney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38A32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-Whitney U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7.50;</w:t>
            </w:r>
          </w:p>
          <w:p w14:paraId="15B392D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-Whitney U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.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09B85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&gt;0.999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;</w:t>
            </w:r>
          </w:p>
          <w:p w14:paraId="58871FA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1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FCD78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  <w:p w14:paraId="3571F42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EE8CF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&lt;0.0001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&lt;0.0001;</w:t>
            </w:r>
          </w:p>
          <w:p w14:paraId="2733564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&lt;0.0001, P=0.035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4D7C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1544;</w:t>
            </w:r>
          </w:p>
          <w:p w14:paraId="14E92B6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0492</w:t>
            </w:r>
          </w:p>
        </w:tc>
      </w:tr>
      <w:tr w14:paraId="61DD4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0382F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95DE4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isher's exact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B1F7ED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D5A1E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15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D032E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554F7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65B3A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/</w:t>
            </w:r>
          </w:p>
        </w:tc>
      </w:tr>
      <w:tr w14:paraId="46BAE1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569E7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AB4B1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 Whitney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0223E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-Whitney U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7F367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1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9BA4C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DDCA5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06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211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9D7E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2376</w:t>
            </w:r>
          </w:p>
        </w:tc>
      </w:tr>
      <w:tr w14:paraId="77180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1606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BD57F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8E445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(3, 23) = 4.3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E8FB4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14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F4872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0FF8F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308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3920, P=0.6253, P=0.816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F35A0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458</w:t>
            </w:r>
          </w:p>
        </w:tc>
      </w:tr>
      <w:tr w14:paraId="45C14D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133FE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A4E5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bookmarkStart w:name="OLE_LINK3" w:id="2"/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  <w:bookmarkEnd w:id="2"/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A60B7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8.64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F45D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3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BF9FC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B411A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6723, P=0.1902, P&lt;0.0001, P&lt;0.000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68AE1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0431</w:t>
            </w:r>
          </w:p>
        </w:tc>
      </w:tr>
      <w:tr w14:paraId="0343E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3F90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6D74E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A1713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18.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493A7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0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0EBC5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2BEC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1755, P=0.2581, P=0.0451, P=0.04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39C40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4205</w:t>
            </w:r>
          </w:p>
        </w:tc>
      </w:tr>
      <w:tr w14:paraId="5F5EC4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F0B6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23610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76E2C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 (3, 55) = 3.0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74EFC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38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E93F6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F6A03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5287, P=0.4647, P=0.4468, P=0.34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F63AD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437</w:t>
            </w:r>
          </w:p>
        </w:tc>
      </w:tr>
      <w:tr w14:paraId="54591C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C3852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H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62354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Student's t-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4240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t=4.424, df=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85ED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02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C8175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6735A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Shaprio-Wilk test, 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804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76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49324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4089</w:t>
            </w:r>
          </w:p>
        </w:tc>
      </w:tr>
      <w:tr w14:paraId="5C0B93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2EF35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I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34521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Student's t-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CF32B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t=12.44, df=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3D619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&lt;0.0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F42E7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F1692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8140, P=0.467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100B7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2564</w:t>
            </w:r>
          </w:p>
        </w:tc>
      </w:tr>
      <w:tr w14:paraId="56E818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5D4FB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20BDC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82008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20.5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15069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&lt;0.0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F807E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C2924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0047, P=0.0057, P=0.00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488F3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bookmarkStart w:name="OLE_LINK7" w:id="3"/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1023</w:t>
            </w:r>
            <w:bookmarkEnd w:id="3"/>
          </w:p>
        </w:tc>
      </w:tr>
      <w:tr w14:paraId="521F8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C2868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DC851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;</w:t>
            </w:r>
          </w:p>
          <w:p w14:paraId="6D2069C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9FFFF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5.689;</w:t>
            </w:r>
          </w:p>
          <w:p w14:paraId="44D6BA2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2.222;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B62D6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286;</w:t>
            </w:r>
          </w:p>
          <w:p w14:paraId="59B6387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382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EE729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;</w:t>
            </w:r>
          </w:p>
          <w:p w14:paraId="2A9CBD3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;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27128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0448, P=0.6470, P=0.1101;</w:t>
            </w:r>
          </w:p>
          <w:p w14:paraId="33B5B63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3267, P=0.0420, P=0.0408;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061E1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9796;</w:t>
            </w:r>
          </w:p>
          <w:p w14:paraId="3195172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9824;</w:t>
            </w:r>
          </w:p>
        </w:tc>
      </w:tr>
      <w:tr w14:paraId="44633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959FA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G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1FC60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;</w:t>
            </w:r>
          </w:p>
          <w:p w14:paraId="1196AF4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FDC83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 (2, 6) = 7.06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eastAsia="zh-CN"/>
              </w:rPr>
              <w:t>；</w:t>
            </w:r>
          </w:p>
          <w:p w14:paraId="1BEB07E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 (2, 6) = 4.9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6793D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26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eastAsia="zh-CN"/>
              </w:rPr>
              <w:t>；</w:t>
            </w:r>
          </w:p>
          <w:p w14:paraId="5FB8E59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P=0.05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47429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  <w:p w14:paraId="25AD41E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C0440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9475, P=0.8168, P=0.1223;</w:t>
            </w:r>
          </w:p>
          <w:p w14:paraId="6001EDD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1321, P=0.3976, P=0.235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C12A5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8100；Brown-Forsythe test, P=0.8590</w:t>
            </w:r>
          </w:p>
          <w:p w14:paraId="4B06429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</w:p>
        </w:tc>
      </w:tr>
      <w:tr w14:paraId="04AAF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62EFC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H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03A1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;</w:t>
            </w:r>
          </w:p>
          <w:p w14:paraId="040DE8F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A2569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 (2, 6) = 4.132</w:t>
            </w:r>
          </w:p>
          <w:p w14:paraId="750D48C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F (2, 6) = 7.4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461B6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744</w:t>
            </w:r>
          </w:p>
          <w:p w14:paraId="1D70171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2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2B6F6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  <w:p w14:paraId="17A5A9F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ABBE1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2333, P=0.1719, P=0.5087;</w:t>
            </w:r>
          </w:p>
          <w:p w14:paraId="2DC98D9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6489, P=0.8551, P=0.321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CB619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9213；Brown-Forsythe test, P=0.8590</w:t>
            </w:r>
          </w:p>
        </w:tc>
      </w:tr>
      <w:tr w14:paraId="252916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4F8418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A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20884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36D40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 (2, 6) = 7.74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602CB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P=0.021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FBE88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434B4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840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70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2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2A75D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228</w:t>
            </w:r>
          </w:p>
        </w:tc>
      </w:tr>
      <w:tr w14:paraId="73DDAF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F6838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B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191BF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19F1A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 (2, 6) = 0.673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3734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P=0.544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CBF3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4182B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899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15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99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4629D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129</w:t>
            </w:r>
          </w:p>
        </w:tc>
      </w:tr>
      <w:tr w14:paraId="6C333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F36AF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D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9D372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C48C3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 (2, 13) = 29.4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B7E5DF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P＜0.0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5B50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B6668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768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22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3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87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EAD6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957</w:t>
            </w:r>
          </w:p>
        </w:tc>
      </w:tr>
      <w:tr w14:paraId="13CA3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3AAFA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E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DACAB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4E382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 (2, 13) = 6.88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660B0B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P=0.00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76558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C0902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38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34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41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52B6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4080</w:t>
            </w:r>
          </w:p>
        </w:tc>
      </w:tr>
      <w:tr w14:paraId="7B095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FF0B14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6F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742D6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One-way ANOVA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56B48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F (2, 13) = 14.5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F28265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  <w:t>P=0.00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5F957FC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Tukey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3FCFC9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838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724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28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85842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5200</w:t>
            </w:r>
          </w:p>
        </w:tc>
      </w:tr>
      <w:tr w14:paraId="40000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0BAEF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C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E6CBF2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 Whitney test</w:t>
            </w:r>
          </w:p>
        </w:tc>
        <w:tc>
          <w:tcPr>
            <w:tcW w:w="8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A26006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Mann-Whitney U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E2EA1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0.0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286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2EDD4F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N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CE7CD0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8947, P=0.02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B2F65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 test, P=0.1411</w:t>
            </w:r>
          </w:p>
        </w:tc>
      </w:tr>
      <w:tr w14:paraId="49CD9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4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B4D161D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Figure 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F</w:t>
            </w:r>
          </w:p>
        </w:tc>
        <w:tc>
          <w:tcPr>
            <w:tcW w:w="8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8077B5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</w:rPr>
              <w:t>Kruskal-Wallis test</w:t>
            </w:r>
          </w:p>
        </w:tc>
        <w:tc>
          <w:tcPr>
            <w:tcW w:w="89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C1EE4D1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Kruskal-Wallis statistic=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16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6</w:t>
            </w:r>
          </w:p>
        </w:tc>
        <w:tc>
          <w:tcPr>
            <w:tcW w:w="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3F916E3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P=0.00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08</w:t>
            </w:r>
          </w:p>
        </w:tc>
        <w:tc>
          <w:tcPr>
            <w:tcW w:w="5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69D5B7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/>
              </w:rPr>
            </w:pP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 xml:space="preserve">Uncorrected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Dun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</w:t>
            </w:r>
          </w:p>
        </w:tc>
        <w:tc>
          <w:tcPr>
            <w:tcW w:w="11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991F30E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Shaprio-Wilk test, P=0.8654, P=0.0001, P=0.3197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, P=0.2605</w:t>
            </w:r>
          </w:p>
        </w:tc>
        <w:tc>
          <w:tcPr>
            <w:tcW w:w="7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3DCC1A">
            <w:pPr>
              <w:keepNext w:val="0"/>
              <w:keepLines w:val="0"/>
              <w:pageBreakBefore w:val="0"/>
              <w:widowControl/>
              <w:shd w:val="clear" w:color="auto" w:fill="FFFFFF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line="336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Brown-Forsythe test, P=0.</w:t>
            </w:r>
            <w:r>
              <w:rPr>
                <w:rFonts w:hint="eastAsia" w:cs="Times New Roman"/>
                <w:color w:val="auto"/>
                <w:kern w:val="0"/>
                <w:sz w:val="20"/>
                <w:szCs w:val="20"/>
                <w:highlight w:val="none"/>
                <w:lang w:val="en-US" w:eastAsia="zh-CN"/>
              </w:rPr>
              <w:t>7181</w:t>
            </w:r>
          </w:p>
        </w:tc>
      </w:tr>
    </w:tbl>
    <w:p w14:paraId="3925A1FB">
      <w:pPr>
        <w:spacing w:line="360" w:lineRule="auto"/>
        <w:jc w:val="left"/>
      </w:pPr>
      <w:bookmarkStart w:name="_GoBack" w:id="4"/>
      <w:bookmarkEnd w:id="4"/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hideSpellingErrors/>
  <w:hideGrammaticalError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SzMDUxtzQyNDW0MDdX0lEKTi0uzszPAykwrQUA72hhcywAAAA="/>
    <w:docVar w:name="commondata" w:val="eyJoZGlkIjoiOWFkNzhlMjhkNTE5Njc1NDk2ZWE3Y2YwODYzMDI0OTYifQ=="/>
  </w:docVars>
  <w:rsids>
    <w:rsidRoot w:val="000D5C5D"/>
    <w:rsid w:val="00021870"/>
    <w:rsid w:val="000A2CDC"/>
    <w:rsid w:val="000B4758"/>
    <w:rsid w:val="000D5C5D"/>
    <w:rsid w:val="00104356"/>
    <w:rsid w:val="001A2154"/>
    <w:rsid w:val="001F50CA"/>
    <w:rsid w:val="003076E3"/>
    <w:rsid w:val="004F1509"/>
    <w:rsid w:val="00620E49"/>
    <w:rsid w:val="006437A7"/>
    <w:rsid w:val="00660529"/>
    <w:rsid w:val="006F16BD"/>
    <w:rsid w:val="00701279"/>
    <w:rsid w:val="009A701B"/>
    <w:rsid w:val="00A63736"/>
    <w:rsid w:val="00AB3E71"/>
    <w:rsid w:val="00AE2B57"/>
    <w:rsid w:val="00B25D27"/>
    <w:rsid w:val="00B415A5"/>
    <w:rsid w:val="00B4722A"/>
    <w:rsid w:val="00B92173"/>
    <w:rsid w:val="00BC420C"/>
    <w:rsid w:val="00BD0E91"/>
    <w:rsid w:val="00BF2231"/>
    <w:rsid w:val="00C467B0"/>
    <w:rsid w:val="00D078B1"/>
    <w:rsid w:val="00E10AE2"/>
    <w:rsid w:val="00E72A04"/>
    <w:rsid w:val="00F0467B"/>
    <w:rsid w:val="00F93F9C"/>
    <w:rsid w:val="0893587A"/>
    <w:rsid w:val="1102547E"/>
    <w:rsid w:val="1157491B"/>
    <w:rsid w:val="13906D71"/>
    <w:rsid w:val="168B62D4"/>
    <w:rsid w:val="1B503524"/>
    <w:rsid w:val="1C03780B"/>
    <w:rsid w:val="20DA787E"/>
    <w:rsid w:val="299F4322"/>
    <w:rsid w:val="2B9F4985"/>
    <w:rsid w:val="34FF5A2E"/>
    <w:rsid w:val="3AB5561B"/>
    <w:rsid w:val="42A411D0"/>
    <w:rsid w:val="49C12A7C"/>
    <w:rsid w:val="4CCE146C"/>
    <w:rsid w:val="4DB32903"/>
    <w:rsid w:val="4E5C7274"/>
    <w:rsid w:val="54040192"/>
    <w:rsid w:val="79D27F1C"/>
    <w:rsid w:val="7C04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 w:val="24"/>
      <w:szCs w:val="2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3</Pages>
  <Words>581</Words>
  <Characters>3777</Characters>
  <Lines>22</Lines>
  <Paragraphs>6</Paragraphs>
  <TotalTime>3</TotalTime>
  <ScaleCrop>false</ScaleCrop>
  <LinksUpToDate>false</LinksUpToDate>
  <CharactersWithSpaces>411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9T03:09:00Z</dcterms:created>
  <dc:creator>XZH</dc:creator>
  <cp:lastModifiedBy>陆海美</cp:lastModifiedBy>
  <cp:lastPrinted>2025-07-16T06:23:11Z</cp:lastPrinted>
  <dcterms:modified xsi:type="dcterms:W3CDTF">2025-07-16T06:32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BF44A9EAF18E4808BA17D716C6C235E2_13</vt:lpwstr>
  </property>
  <property fmtid="{D5CDD505-2E9C-101B-9397-08002B2CF9AE}" pid="4" name="KSOTemplateDocerSaveRecord">
    <vt:lpwstr>eyJoZGlkIjoiOWFkNzhlMjhkNTE5Njc1NDk2ZWE3Y2YwODYzMDI0OTYiLCJ1c2VySWQiOiIyMDg1NzMzMzUifQ==</vt:lpwstr>
  </property>
</Properties>
</file>